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Ind w:w="-6" w:type="dxa"/>
        <w:tblCellMar>
          <w:left w:w="0" w:type="dxa"/>
          <w:right w:w="0" w:type="dxa"/>
        </w:tblCellMar>
        <w:tblLook w:val="0600" w:firstRow="0" w:lastRow="0" w:firstColumn="0" w:lastColumn="0" w:noHBand="1" w:noVBand="1"/>
      </w:tblPr>
      <w:tblGrid>
        <w:gridCol w:w="6"/>
        <w:gridCol w:w="2794"/>
        <w:gridCol w:w="540"/>
        <w:gridCol w:w="3050"/>
        <w:gridCol w:w="210"/>
        <w:gridCol w:w="7340"/>
        <w:gridCol w:w="1260"/>
      </w:tblGrid>
      <w:tr w:rsidR="003363F3" w:rsidRPr="004C1A6D" w:rsidTr="00084D26">
        <w:trPr>
          <w:gridBefore w:val="1"/>
          <w:gridAfter w:val="2"/>
          <w:wBefore w:w="6" w:type="dxa"/>
          <w:wAfter w:w="8600" w:type="dxa"/>
          <w:trHeight w:val="227"/>
        </w:trPr>
        <w:tc>
          <w:tcPr>
            <w:tcW w:w="6384" w:type="dxa"/>
            <w:gridSpan w:val="3"/>
            <w:tcBorders>
              <w:top w:val="nil"/>
              <w:left w:val="nil"/>
              <w:bottom w:val="nil"/>
              <w:right w:val="nil"/>
            </w:tcBorders>
            <w:shd w:val="clear" w:color="auto" w:fill="auto"/>
            <w:tcMar>
              <w:top w:w="15" w:type="dxa"/>
              <w:left w:w="102" w:type="dxa"/>
              <w:bottom w:w="0" w:type="dxa"/>
              <w:right w:w="102" w:type="dxa"/>
            </w:tcMar>
          </w:tcPr>
          <w:p w:rsidR="003363F3" w:rsidRPr="004C1A6D" w:rsidRDefault="003363F3" w:rsidP="00084D26">
            <w:pPr>
              <w:rPr>
                <w:rFonts w:ascii="Arial" w:hAnsi="Arial" w:cs="Arial"/>
                <w:b/>
                <w:sz w:val="16"/>
                <w:szCs w:val="16"/>
                <w:lang w:val="en-US"/>
              </w:rPr>
            </w:pPr>
            <w:bookmarkStart w:id="0" w:name="_GoBack"/>
            <w:bookmarkEnd w:id="0"/>
            <w:r w:rsidRPr="004C1A6D">
              <w:rPr>
                <w:rFonts w:ascii="Arial" w:hAnsi="Arial" w:cs="Arial"/>
                <w:b/>
                <w:sz w:val="16"/>
                <w:szCs w:val="16"/>
                <w:lang w:val="en-US"/>
              </w:rPr>
              <w:t>S 4. PRISMA checklist</w:t>
            </w:r>
          </w:p>
        </w:tc>
        <w:tc>
          <w:tcPr>
            <w:tcW w:w="210" w:type="dxa"/>
            <w:tcBorders>
              <w:top w:val="nil"/>
              <w:left w:val="nil"/>
              <w:bottom w:val="nil"/>
              <w:right w:val="nil"/>
            </w:tcBorders>
            <w:shd w:val="clear" w:color="auto" w:fill="auto"/>
            <w:tcMar>
              <w:top w:w="15" w:type="dxa"/>
              <w:left w:w="102" w:type="dxa"/>
              <w:bottom w:w="0" w:type="dxa"/>
              <w:right w:w="102" w:type="dxa"/>
            </w:tcMar>
          </w:tcPr>
          <w:p w:rsidR="003363F3" w:rsidRPr="00F6123F" w:rsidRDefault="003363F3" w:rsidP="00084D26">
            <w:pPr>
              <w:rPr>
                <w:rFonts w:ascii="Arial" w:hAnsi="Arial" w:cs="Arial"/>
                <w:sz w:val="16"/>
                <w:szCs w:val="16"/>
                <w:lang w:val="en-US"/>
              </w:rPr>
            </w:pP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363F3" w:rsidRPr="005979B8" w:rsidRDefault="003363F3" w:rsidP="00084D26">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right"/>
              <w:rPr>
                <w:rFonts w:ascii="Arial" w:hAnsi="Arial" w:cs="Arial"/>
                <w:color w:val="auto"/>
              </w:rPr>
            </w:pP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gridSpan w:val="3"/>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1</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right"/>
              <w:rPr>
                <w:rFonts w:ascii="Arial" w:hAnsi="Arial" w:cs="Arial"/>
                <w:color w:val="auto"/>
              </w:rPr>
            </w:pP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gridSpan w:val="3"/>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2</w:t>
            </w:r>
            <w:r w:rsidR="008038AA">
              <w:rPr>
                <w:rFonts w:ascii="Arial" w:hAnsi="Arial" w:cs="Arial"/>
                <w:color w:val="auto"/>
              </w:rPr>
              <w:t>-3</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right"/>
              <w:rPr>
                <w:rFonts w:ascii="Arial" w:hAnsi="Arial" w:cs="Arial"/>
                <w:color w:val="auto"/>
              </w:rPr>
            </w:pP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8038AA">
            <w:pPr>
              <w:pStyle w:val="Default"/>
              <w:spacing w:before="40" w:after="40"/>
              <w:rPr>
                <w:rFonts w:ascii="Arial" w:hAnsi="Arial" w:cs="Arial"/>
                <w:color w:val="auto"/>
              </w:rPr>
            </w:pPr>
            <w:r>
              <w:rPr>
                <w:rFonts w:ascii="Arial" w:hAnsi="Arial" w:cs="Arial"/>
                <w:color w:val="auto"/>
              </w:rPr>
              <w:t>5-6</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gridSpan w:val="3"/>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6</w:t>
            </w:r>
            <w:r w:rsidR="00631E0A">
              <w:rPr>
                <w:rFonts w:ascii="Arial" w:hAnsi="Arial" w:cs="Arial"/>
                <w:color w:val="auto"/>
              </w:rPr>
              <w:t>-7</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right"/>
              <w:rPr>
                <w:rFonts w:ascii="Arial" w:hAnsi="Arial" w:cs="Arial"/>
                <w:color w:val="auto"/>
              </w:rPr>
            </w:pP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7</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7-8</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7-8</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S1</w:t>
            </w:r>
            <w:r w:rsidR="008038AA">
              <w:rPr>
                <w:rFonts w:ascii="Arial" w:hAnsi="Arial" w:cs="Arial"/>
                <w:color w:val="auto"/>
              </w:rPr>
              <w:t xml:space="preserve"> File</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363F3" w:rsidRPr="00363B8D" w:rsidRDefault="003363F3" w:rsidP="00084D26">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631E0A" w:rsidP="00084D26">
            <w:pPr>
              <w:pStyle w:val="Default"/>
              <w:spacing w:before="40" w:after="40"/>
              <w:rPr>
                <w:rFonts w:ascii="Arial" w:hAnsi="Arial" w:cs="Arial"/>
                <w:color w:val="auto"/>
              </w:rPr>
            </w:pPr>
            <w:r>
              <w:rPr>
                <w:rFonts w:ascii="Arial" w:hAnsi="Arial" w:cs="Arial"/>
                <w:color w:val="auto"/>
              </w:rPr>
              <w:t>7-9</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7-8, 10</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5-6</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5-6</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5-7</w:t>
            </w:r>
          </w:p>
        </w:tc>
      </w:tr>
      <w:tr w:rsidR="003363F3" w:rsidRPr="004C1685" w:rsidTr="00084D26">
        <w:tblPrEx>
          <w:tblBorders>
            <w:top w:val="nil"/>
            <w:left w:val="nil"/>
            <w:bottom w:val="nil"/>
            <w:right w:val="nil"/>
          </w:tblBorders>
          <w:tblCellMar>
            <w:left w:w="108" w:type="dxa"/>
            <w:right w:w="108" w:type="dxa"/>
          </w:tblCellMar>
          <w:tblLook w:val="0000" w:firstRow="0" w:lastRow="0" w:firstColumn="0" w:lastColumn="0" w:noHBand="0" w:noVBand="0"/>
        </w:tblPrEx>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gridSpan w:val="3"/>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5-8</w:t>
            </w:r>
          </w:p>
        </w:tc>
      </w:tr>
    </w:tbl>
    <w:p w:rsidR="003363F3" w:rsidRPr="004C1685" w:rsidRDefault="003363F3" w:rsidP="003363F3">
      <w:pPr>
        <w:pStyle w:val="CM1"/>
        <w:jc w:val="center"/>
        <w:rPr>
          <w:rFonts w:ascii="Arial" w:hAnsi="Arial" w:cs="Arial"/>
          <w:sz w:val="8"/>
          <w:szCs w:val="8"/>
        </w:rPr>
      </w:pPr>
    </w:p>
    <w:p w:rsidR="003363F3" w:rsidRPr="004C1685" w:rsidRDefault="003363F3" w:rsidP="003363F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5"/>
        <w:gridCol w:w="540"/>
        <w:gridCol w:w="10568"/>
        <w:gridCol w:w="1297"/>
      </w:tblGrid>
      <w:tr w:rsidR="003363F3" w:rsidRPr="004C1685" w:rsidTr="00084D26">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363F3" w:rsidRPr="004C1685" w:rsidRDefault="003363F3" w:rsidP="00084D2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363F3" w:rsidRPr="004C1685" w:rsidTr="00084D26">
        <w:trPr>
          <w:trHeight w:val="575"/>
        </w:trPr>
        <w:tc>
          <w:tcPr>
            <w:tcW w:w="2800" w:type="dxa"/>
            <w:tcBorders>
              <w:top w:val="doub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7-8</w:t>
            </w:r>
          </w:p>
        </w:tc>
      </w:tr>
      <w:tr w:rsidR="003363F3" w:rsidRPr="004C1685" w:rsidTr="00084D26">
        <w:trPr>
          <w:trHeight w:val="568"/>
        </w:trPr>
        <w:tc>
          <w:tcPr>
            <w:tcW w:w="280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Not applicable</w:t>
            </w:r>
          </w:p>
        </w:tc>
      </w:tr>
      <w:tr w:rsidR="003363F3" w:rsidRPr="004C1685" w:rsidTr="00084D2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center"/>
              <w:rPr>
                <w:rFonts w:ascii="Arial" w:hAnsi="Arial" w:cs="Arial"/>
                <w:color w:val="auto"/>
              </w:rPr>
            </w:pPr>
          </w:p>
        </w:tc>
      </w:tr>
      <w:tr w:rsidR="003363F3" w:rsidRPr="004C1685" w:rsidTr="00084D26">
        <w:trPr>
          <w:trHeight w:val="578"/>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631E0A" w:rsidP="00084D26">
            <w:pPr>
              <w:pStyle w:val="Default"/>
              <w:spacing w:before="40" w:after="40"/>
              <w:rPr>
                <w:rFonts w:ascii="Arial" w:hAnsi="Arial" w:cs="Arial"/>
                <w:color w:val="auto"/>
              </w:rPr>
            </w:pPr>
            <w:r>
              <w:rPr>
                <w:rFonts w:ascii="Arial" w:hAnsi="Arial" w:cs="Arial"/>
                <w:color w:val="auto"/>
              </w:rPr>
              <w:t>10-11</w:t>
            </w:r>
            <w:r w:rsidR="008038AA">
              <w:rPr>
                <w:rFonts w:ascii="Arial" w:hAnsi="Arial" w:cs="Arial"/>
                <w:color w:val="auto"/>
              </w:rPr>
              <w:t>, Fig</w:t>
            </w:r>
            <w:r w:rsidR="003363F3">
              <w:rPr>
                <w:rFonts w:ascii="Arial" w:hAnsi="Arial" w:cs="Arial"/>
                <w:color w:val="auto"/>
              </w:rPr>
              <w:t xml:space="preserve"> 1</w:t>
            </w:r>
          </w:p>
        </w:tc>
      </w:tr>
      <w:tr w:rsidR="003363F3" w:rsidRPr="004C1685" w:rsidTr="00084D26">
        <w:trPr>
          <w:trHeight w:val="578"/>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8038AA">
            <w:pPr>
              <w:pStyle w:val="Default"/>
              <w:spacing w:before="40" w:after="40"/>
              <w:rPr>
                <w:rFonts w:ascii="Arial" w:hAnsi="Arial" w:cs="Arial"/>
                <w:color w:val="auto"/>
              </w:rPr>
            </w:pPr>
            <w:r>
              <w:rPr>
                <w:rFonts w:ascii="Arial" w:hAnsi="Arial" w:cs="Arial"/>
                <w:color w:val="auto"/>
              </w:rPr>
              <w:t>10-11</w:t>
            </w:r>
            <w:r w:rsidR="003363F3">
              <w:rPr>
                <w:rFonts w:ascii="Arial" w:hAnsi="Arial" w:cs="Arial"/>
                <w:color w:val="auto"/>
              </w:rPr>
              <w:t>, Table</w:t>
            </w:r>
            <w:r>
              <w:rPr>
                <w:rFonts w:ascii="Arial" w:hAnsi="Arial" w:cs="Arial"/>
                <w:color w:val="auto"/>
              </w:rPr>
              <w:t>s</w:t>
            </w:r>
            <w:r w:rsidR="003363F3">
              <w:rPr>
                <w:rFonts w:ascii="Arial" w:hAnsi="Arial" w:cs="Arial"/>
                <w:color w:val="auto"/>
              </w:rPr>
              <w:t xml:space="preserve"> 1 and 2</w:t>
            </w:r>
          </w:p>
        </w:tc>
      </w:tr>
      <w:tr w:rsidR="003363F3" w:rsidRPr="004C1685" w:rsidTr="00084D26">
        <w:trPr>
          <w:trHeight w:val="333"/>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15-16, S1 Table</w:t>
            </w:r>
            <w:r w:rsidR="003363F3">
              <w:rPr>
                <w:rFonts w:ascii="Arial" w:hAnsi="Arial" w:cs="Arial"/>
                <w:color w:val="auto"/>
              </w:rPr>
              <w:t>.</w:t>
            </w:r>
          </w:p>
        </w:tc>
      </w:tr>
      <w:tr w:rsidR="003363F3" w:rsidRPr="004C1685" w:rsidTr="00084D26">
        <w:trPr>
          <w:trHeight w:val="578"/>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16-23</w:t>
            </w:r>
            <w:r w:rsidR="003363F3">
              <w:rPr>
                <w:rFonts w:ascii="Arial" w:hAnsi="Arial" w:cs="Arial"/>
                <w:color w:val="auto"/>
              </w:rPr>
              <w:t>, Table 1 and 2</w:t>
            </w:r>
          </w:p>
        </w:tc>
      </w:tr>
      <w:tr w:rsidR="003363F3" w:rsidRPr="004C1685" w:rsidTr="00084D26">
        <w:trPr>
          <w:trHeight w:val="335"/>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23-24,</w:t>
            </w:r>
            <w:r w:rsidR="003363F3">
              <w:rPr>
                <w:rFonts w:ascii="Arial" w:hAnsi="Arial" w:cs="Arial"/>
                <w:color w:val="auto"/>
              </w:rPr>
              <w:t xml:space="preserve"> Table</w:t>
            </w:r>
            <w:r>
              <w:rPr>
                <w:rFonts w:ascii="Arial" w:hAnsi="Arial" w:cs="Arial"/>
                <w:color w:val="auto"/>
              </w:rPr>
              <w:t xml:space="preserve">s 3 and 4, Figs 2 and </w:t>
            </w:r>
            <w:r w:rsidR="003363F3">
              <w:rPr>
                <w:rFonts w:ascii="Arial" w:hAnsi="Arial" w:cs="Arial"/>
                <w:color w:val="auto"/>
              </w:rPr>
              <w:t>3</w:t>
            </w:r>
          </w:p>
        </w:tc>
      </w:tr>
      <w:tr w:rsidR="003363F3" w:rsidRPr="004C1685" w:rsidTr="00084D26">
        <w:trPr>
          <w:trHeight w:val="333"/>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15-16, 28, S1 Table</w:t>
            </w:r>
          </w:p>
        </w:tc>
      </w:tr>
      <w:tr w:rsidR="003363F3" w:rsidRPr="004C1685" w:rsidTr="00084D26">
        <w:trPr>
          <w:trHeight w:val="393"/>
        </w:trPr>
        <w:tc>
          <w:tcPr>
            <w:tcW w:w="280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color w:val="auto"/>
              </w:rPr>
            </w:pPr>
            <w:r>
              <w:rPr>
                <w:rFonts w:ascii="Arial" w:hAnsi="Arial" w:cs="Arial"/>
                <w:color w:val="auto"/>
              </w:rPr>
              <w:t>Not applicable</w:t>
            </w:r>
          </w:p>
        </w:tc>
      </w:tr>
      <w:tr w:rsidR="003363F3" w:rsidRPr="004C1685" w:rsidTr="00084D26">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center"/>
              <w:rPr>
                <w:rFonts w:ascii="Arial" w:hAnsi="Arial" w:cs="Arial"/>
                <w:color w:val="auto"/>
              </w:rPr>
            </w:pPr>
          </w:p>
        </w:tc>
      </w:tr>
      <w:tr w:rsidR="003363F3" w:rsidRPr="004C1685" w:rsidTr="00084D26">
        <w:trPr>
          <w:trHeight w:val="578"/>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8038AA" w:rsidP="00084D26">
            <w:pPr>
              <w:pStyle w:val="Default"/>
              <w:spacing w:before="40" w:after="40"/>
              <w:rPr>
                <w:rFonts w:ascii="Arial" w:hAnsi="Arial" w:cs="Arial"/>
                <w:color w:val="auto"/>
              </w:rPr>
            </w:pPr>
            <w:r>
              <w:rPr>
                <w:rFonts w:ascii="Arial" w:hAnsi="Arial" w:cs="Arial"/>
                <w:color w:val="auto"/>
              </w:rPr>
              <w:t>25-28</w:t>
            </w:r>
          </w:p>
        </w:tc>
      </w:tr>
      <w:tr w:rsidR="003363F3" w:rsidRPr="004C1685" w:rsidTr="00084D26">
        <w:trPr>
          <w:trHeight w:val="578"/>
        </w:trPr>
        <w:tc>
          <w:tcPr>
            <w:tcW w:w="28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363F3" w:rsidRPr="004C1685" w:rsidRDefault="00631E0A" w:rsidP="00084D26">
            <w:pPr>
              <w:pStyle w:val="Default"/>
              <w:spacing w:before="40" w:after="40"/>
              <w:rPr>
                <w:rFonts w:ascii="Arial" w:hAnsi="Arial" w:cs="Arial"/>
                <w:color w:val="auto"/>
              </w:rPr>
            </w:pPr>
            <w:r>
              <w:rPr>
                <w:rFonts w:ascii="Arial" w:hAnsi="Arial" w:cs="Arial"/>
                <w:color w:val="auto"/>
              </w:rPr>
              <w:t>27</w:t>
            </w:r>
          </w:p>
        </w:tc>
      </w:tr>
      <w:tr w:rsidR="003363F3" w:rsidRPr="004C1685" w:rsidTr="00084D26">
        <w:trPr>
          <w:trHeight w:val="420"/>
        </w:trPr>
        <w:tc>
          <w:tcPr>
            <w:tcW w:w="280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631E0A" w:rsidP="00084D26">
            <w:pPr>
              <w:pStyle w:val="Default"/>
              <w:spacing w:before="40" w:after="40"/>
              <w:rPr>
                <w:rFonts w:ascii="Arial" w:hAnsi="Arial" w:cs="Arial"/>
                <w:color w:val="auto"/>
              </w:rPr>
            </w:pPr>
            <w:r>
              <w:rPr>
                <w:rFonts w:ascii="Arial" w:hAnsi="Arial" w:cs="Arial"/>
                <w:color w:val="auto"/>
              </w:rPr>
              <w:t>28</w:t>
            </w:r>
          </w:p>
        </w:tc>
      </w:tr>
      <w:tr w:rsidR="003363F3" w:rsidRPr="004C1685" w:rsidTr="00084D26">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63F3" w:rsidRPr="004C1685" w:rsidRDefault="003363F3" w:rsidP="00084D26">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363F3" w:rsidRPr="004C1685" w:rsidRDefault="003363F3" w:rsidP="00084D26">
            <w:pPr>
              <w:pStyle w:val="Default"/>
              <w:jc w:val="center"/>
              <w:rPr>
                <w:rFonts w:ascii="Arial" w:hAnsi="Arial" w:cs="Arial"/>
                <w:color w:val="auto"/>
              </w:rPr>
            </w:pPr>
          </w:p>
        </w:tc>
      </w:tr>
      <w:tr w:rsidR="003363F3" w:rsidRPr="004C1685" w:rsidTr="00084D26">
        <w:trPr>
          <w:trHeight w:val="570"/>
        </w:trPr>
        <w:tc>
          <w:tcPr>
            <w:tcW w:w="280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3363F3" w:rsidRPr="004C1685" w:rsidRDefault="003363F3" w:rsidP="00084D26">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363F3" w:rsidRPr="004C1685" w:rsidRDefault="00631E0A" w:rsidP="00084D26">
            <w:pPr>
              <w:pStyle w:val="Default"/>
              <w:spacing w:before="40" w:after="40"/>
              <w:rPr>
                <w:rFonts w:ascii="Arial" w:hAnsi="Arial" w:cs="Arial"/>
                <w:color w:val="auto"/>
              </w:rPr>
            </w:pPr>
            <w:r>
              <w:rPr>
                <w:rFonts w:ascii="Arial" w:hAnsi="Arial" w:cs="Arial"/>
                <w:color w:val="auto"/>
              </w:rPr>
              <w:t>28</w:t>
            </w:r>
          </w:p>
        </w:tc>
      </w:tr>
    </w:tbl>
    <w:p w:rsidR="003363F3" w:rsidRPr="004C1685" w:rsidRDefault="003363F3" w:rsidP="003363F3">
      <w:pPr>
        <w:pStyle w:val="Default"/>
        <w:rPr>
          <w:rFonts w:ascii="Arial" w:hAnsi="Arial" w:cs="Arial"/>
          <w:color w:val="auto"/>
        </w:rPr>
      </w:pPr>
    </w:p>
    <w:p w:rsidR="003363F3" w:rsidRPr="00363B8D" w:rsidRDefault="003363F3" w:rsidP="003363F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3363F3" w:rsidRPr="00363B8D" w:rsidRDefault="003363F3" w:rsidP="003363F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3363F3" w:rsidRPr="004C1685" w:rsidRDefault="003363F3" w:rsidP="003363F3">
      <w:pPr>
        <w:pStyle w:val="Default"/>
        <w:spacing w:line="183" w:lineRule="atLeast"/>
        <w:jc w:val="center"/>
        <w:rPr>
          <w:rFonts w:ascii="Arial" w:hAnsi="Arial" w:cs="Arial"/>
        </w:rPr>
      </w:pPr>
      <w:r w:rsidRPr="004C1685">
        <w:rPr>
          <w:rFonts w:ascii="Arial" w:hAnsi="Arial" w:cs="Arial"/>
          <w:sz w:val="16"/>
          <w:szCs w:val="16"/>
        </w:rPr>
        <w:t xml:space="preserve">Page 2 of 2 </w:t>
      </w:r>
    </w:p>
    <w:p w:rsidR="003363F3" w:rsidRPr="00F6123F" w:rsidRDefault="003363F3" w:rsidP="003363F3">
      <w:pPr>
        <w:rPr>
          <w:rFonts w:ascii="Arial" w:hAnsi="Arial" w:cs="Arial"/>
          <w:sz w:val="16"/>
          <w:szCs w:val="16"/>
          <w:lang w:val="en-US"/>
        </w:rPr>
      </w:pPr>
    </w:p>
    <w:p w:rsidR="00C44440" w:rsidRDefault="00C44440"/>
    <w:sectPr w:rsidR="00C44440" w:rsidSect="004C1A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63F3"/>
    <w:rsid w:val="000637FA"/>
    <w:rsid w:val="000820C3"/>
    <w:rsid w:val="000874F1"/>
    <w:rsid w:val="000C63CA"/>
    <w:rsid w:val="000F22EB"/>
    <w:rsid w:val="0012194C"/>
    <w:rsid w:val="0013202C"/>
    <w:rsid w:val="001855C0"/>
    <w:rsid w:val="001C3529"/>
    <w:rsid w:val="001D67BB"/>
    <w:rsid w:val="001E7FDC"/>
    <w:rsid w:val="001F25DC"/>
    <w:rsid w:val="002313EA"/>
    <w:rsid w:val="002353C1"/>
    <w:rsid w:val="00254445"/>
    <w:rsid w:val="0026220E"/>
    <w:rsid w:val="002637DA"/>
    <w:rsid w:val="00290A93"/>
    <w:rsid w:val="002B46D9"/>
    <w:rsid w:val="00304D0A"/>
    <w:rsid w:val="003363F3"/>
    <w:rsid w:val="00357048"/>
    <w:rsid w:val="00364262"/>
    <w:rsid w:val="003B59A4"/>
    <w:rsid w:val="003B6D73"/>
    <w:rsid w:val="003D0279"/>
    <w:rsid w:val="003D4D1F"/>
    <w:rsid w:val="003E1DE0"/>
    <w:rsid w:val="00405696"/>
    <w:rsid w:val="00405C10"/>
    <w:rsid w:val="004A4188"/>
    <w:rsid w:val="004E44C9"/>
    <w:rsid w:val="005633F6"/>
    <w:rsid w:val="005C3383"/>
    <w:rsid w:val="00624B0D"/>
    <w:rsid w:val="00631E0A"/>
    <w:rsid w:val="006668D3"/>
    <w:rsid w:val="00676BF2"/>
    <w:rsid w:val="00691D79"/>
    <w:rsid w:val="006B535E"/>
    <w:rsid w:val="006F0E91"/>
    <w:rsid w:val="0070070E"/>
    <w:rsid w:val="007538A7"/>
    <w:rsid w:val="007C4098"/>
    <w:rsid w:val="007F54B7"/>
    <w:rsid w:val="007F782F"/>
    <w:rsid w:val="008038AA"/>
    <w:rsid w:val="008403C7"/>
    <w:rsid w:val="00864ECA"/>
    <w:rsid w:val="00880757"/>
    <w:rsid w:val="0089761D"/>
    <w:rsid w:val="00897FC6"/>
    <w:rsid w:val="008A1BED"/>
    <w:rsid w:val="008B0481"/>
    <w:rsid w:val="008C00B0"/>
    <w:rsid w:val="008F2456"/>
    <w:rsid w:val="00914B63"/>
    <w:rsid w:val="00931B62"/>
    <w:rsid w:val="009717BD"/>
    <w:rsid w:val="009A0CA6"/>
    <w:rsid w:val="009A1618"/>
    <w:rsid w:val="009C2608"/>
    <w:rsid w:val="009E41AF"/>
    <w:rsid w:val="00A1710E"/>
    <w:rsid w:val="00A538CD"/>
    <w:rsid w:val="00A57762"/>
    <w:rsid w:val="00A67D89"/>
    <w:rsid w:val="00A73CE1"/>
    <w:rsid w:val="00AD251F"/>
    <w:rsid w:val="00B001CC"/>
    <w:rsid w:val="00B34850"/>
    <w:rsid w:val="00B41C3B"/>
    <w:rsid w:val="00B770C8"/>
    <w:rsid w:val="00BE0768"/>
    <w:rsid w:val="00C04B7E"/>
    <w:rsid w:val="00C2131F"/>
    <w:rsid w:val="00C27AB4"/>
    <w:rsid w:val="00C3203E"/>
    <w:rsid w:val="00C34BB9"/>
    <w:rsid w:val="00C44440"/>
    <w:rsid w:val="00C63374"/>
    <w:rsid w:val="00CB5E29"/>
    <w:rsid w:val="00CB7D1F"/>
    <w:rsid w:val="00CD054E"/>
    <w:rsid w:val="00D01696"/>
    <w:rsid w:val="00D07B7C"/>
    <w:rsid w:val="00D150CD"/>
    <w:rsid w:val="00D235BD"/>
    <w:rsid w:val="00D53335"/>
    <w:rsid w:val="00D86875"/>
    <w:rsid w:val="00DA37BD"/>
    <w:rsid w:val="00DB60AD"/>
    <w:rsid w:val="00DD135A"/>
    <w:rsid w:val="00DD766A"/>
    <w:rsid w:val="00DE7BC4"/>
    <w:rsid w:val="00E04A1A"/>
    <w:rsid w:val="00E26AED"/>
    <w:rsid w:val="00E42C80"/>
    <w:rsid w:val="00E5396D"/>
    <w:rsid w:val="00E80CCA"/>
    <w:rsid w:val="00EC1428"/>
    <w:rsid w:val="00F23724"/>
    <w:rsid w:val="00F47220"/>
    <w:rsid w:val="00F678DF"/>
    <w:rsid w:val="00FE01FB"/>
    <w:rsid w:val="00FE35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63F3"/>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3363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363F3"/>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3363F3"/>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3363F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363F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5</Words>
  <Characters>458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53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ik, L van</dc:creator>
  <cp:lastModifiedBy>Schaik, L van</cp:lastModifiedBy>
  <cp:revision>2</cp:revision>
  <dcterms:created xsi:type="dcterms:W3CDTF">2019-02-22T13:01:00Z</dcterms:created>
  <dcterms:modified xsi:type="dcterms:W3CDTF">2019-02-22T13:01:00Z</dcterms:modified>
</cp:coreProperties>
</file>